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DC16044" w:rsidR="000035D5" w:rsidRDefault="000035D5">
                            <w:r>
                              <w:t xml:space="preserve">Reported on page number: </w:t>
                            </w:r>
                            <w:r w:rsidR="00611B17">
                              <w:t xml:space="preserve"> Page 8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DC16044" w:rsidR="000035D5" w:rsidRDefault="000035D5">
                      <w:r>
                        <w:t xml:space="preserve">Reported on page number: </w:t>
                      </w:r>
                      <w:r w:rsidR="00611B17">
                        <w:t xml:space="preserve"> Page 8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FE7789">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2700CF5" w:rsidR="000035D5" w:rsidRDefault="000035D5" w:rsidP="000035D5">
                            <w:r>
                              <w:t xml:space="preserve">Reported on page number: </w:t>
                            </w:r>
                            <w:r w:rsidR="00611B1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2700CF5" w:rsidR="000035D5" w:rsidRDefault="000035D5" w:rsidP="000035D5">
                      <w:r>
                        <w:t xml:space="preserve">Reported on page number: </w:t>
                      </w:r>
                      <w:r w:rsidR="00611B17">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6A2AA3B">
                <wp:simplePos x="0" y="0"/>
                <wp:positionH relativeFrom="margin">
                  <wp:align>right</wp:align>
                </wp:positionH>
                <wp:positionV relativeFrom="paragraph">
                  <wp:posOffset>708025</wp:posOffset>
                </wp:positionV>
                <wp:extent cx="6838950" cy="3284220"/>
                <wp:effectExtent l="0" t="0" r="19050" b="114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284689"/>
                        </a:xfrm>
                        <a:prstGeom prst="rect">
                          <a:avLst/>
                        </a:prstGeom>
                        <a:solidFill>
                          <a:srgbClr val="FFFFFF"/>
                        </a:solidFill>
                        <a:ln w="9525">
                          <a:solidFill>
                            <a:srgbClr val="193A65"/>
                          </a:solidFill>
                          <a:miter lim="800000"/>
                          <a:headEnd/>
                          <a:tailEnd/>
                        </a:ln>
                      </wps:spPr>
                      <wps:txbx>
                        <w:txbxContent>
                          <w:p w14:paraId="0595C352" w14:textId="369B67C6" w:rsidR="0092324D" w:rsidRDefault="00611B17" w:rsidP="0092324D">
                            <w:pPr>
                              <w:ind w:firstLine="720"/>
                            </w:pPr>
                            <w:r>
                              <w:t xml:space="preserve">This project involved many people in the study area.  We met with and discussed this study with each village chief in this area.  Each chief helped us gather preliminary census data and verified that each survey was done properly.  We collaborated with the group of local </w:t>
                            </w:r>
                            <w:r w:rsidR="00C418EF">
                              <w:rPr>
                                <w:i/>
                                <w:iCs/>
                              </w:rPr>
                              <w:t>A</w:t>
                            </w:r>
                            <w:r w:rsidRPr="00C50241">
                              <w:rPr>
                                <w:i/>
                                <w:iCs/>
                              </w:rPr>
                              <w:t>gent</w:t>
                            </w:r>
                            <w:r w:rsidR="00587658" w:rsidRPr="00C50241">
                              <w:rPr>
                                <w:i/>
                                <w:iCs/>
                              </w:rPr>
                              <w:t>s</w:t>
                            </w:r>
                            <w:r w:rsidRPr="00C50241">
                              <w:rPr>
                                <w:i/>
                                <w:iCs/>
                              </w:rPr>
                              <w:t xml:space="preserve"> de </w:t>
                            </w:r>
                            <w:r w:rsidR="00C418EF">
                              <w:rPr>
                                <w:i/>
                                <w:iCs/>
                              </w:rPr>
                              <w:t>S</w:t>
                            </w:r>
                            <w:r w:rsidRPr="00C50241">
                              <w:rPr>
                                <w:i/>
                                <w:iCs/>
                              </w:rPr>
                              <w:t>ant</w:t>
                            </w:r>
                            <w:r w:rsidR="00587658" w:rsidRPr="00C50241">
                              <w:rPr>
                                <w:i/>
                                <w:iCs/>
                              </w:rPr>
                              <w:t>é</w:t>
                            </w:r>
                            <w:r w:rsidRPr="00C50241">
                              <w:rPr>
                                <w:i/>
                                <w:iCs/>
                              </w:rPr>
                              <w:t xml:space="preserve"> </w:t>
                            </w:r>
                            <w:proofErr w:type="spellStart"/>
                            <w:r w:rsidR="00C418EF">
                              <w:rPr>
                                <w:i/>
                                <w:iCs/>
                              </w:rPr>
                              <w:t>C</w:t>
                            </w:r>
                            <w:r w:rsidRPr="00C50241">
                              <w:rPr>
                                <w:i/>
                                <w:iCs/>
                              </w:rPr>
                              <w:t>ommun</w:t>
                            </w:r>
                            <w:r w:rsidR="00587658" w:rsidRPr="00C50241">
                              <w:rPr>
                                <w:i/>
                                <w:iCs/>
                              </w:rPr>
                              <w:t>au</w:t>
                            </w:r>
                            <w:r w:rsidRPr="00C50241">
                              <w:rPr>
                                <w:i/>
                                <w:iCs/>
                              </w:rPr>
                              <w:t>taires</w:t>
                            </w:r>
                            <w:proofErr w:type="spellEnd"/>
                            <w:r>
                              <w:t xml:space="preserve">, who are the </w:t>
                            </w:r>
                            <w:r w:rsidR="00AA6591">
                              <w:t>village</w:t>
                            </w:r>
                            <w:r>
                              <w:t xml:space="preserve"> health workers.  These community </w:t>
                            </w:r>
                            <w:r w:rsidR="00587658">
                              <w:t xml:space="preserve">health </w:t>
                            </w:r>
                            <w:r>
                              <w:t xml:space="preserve">leaders </w:t>
                            </w:r>
                            <w:r w:rsidR="00587658">
                              <w:t>attended</w:t>
                            </w:r>
                            <w:r>
                              <w:t xml:space="preserve"> a full day session with us about the details specific to this survey and gave us insights to the proper implementation of the surveys.  We piloted this survey in a nearby village and local people gave us feedback on the proper nuances of local language, politeness and acceptance. </w:t>
                            </w:r>
                            <w:r w:rsidR="0092324D">
                              <w:t xml:space="preserve">The surveyors were a diverse group of local people recruited for their representation of the various local cultures, religions and languages. The 100% response to the survey is a testament to the sensitivity and respectfulness of our surveyors and our process.  </w:t>
                            </w:r>
                          </w:p>
                          <w:p w14:paraId="72CB0209" w14:textId="77777777" w:rsidR="00C418EF" w:rsidRDefault="00C418EF" w:rsidP="0092324D">
                            <w:pPr>
                              <w:ind w:firstLine="720"/>
                            </w:pPr>
                          </w:p>
                          <w:p w14:paraId="13248E15" w14:textId="50B45897" w:rsidR="00611B17" w:rsidRDefault="00611B17" w:rsidP="0092324D">
                            <w:pPr>
                              <w:ind w:firstLine="720"/>
                            </w:pPr>
                            <w:r>
                              <w:t xml:space="preserve">Most importantly, everything </w:t>
                            </w:r>
                            <w:r w:rsidR="0092324D">
                              <w:t>we did benefited from</w:t>
                            </w:r>
                            <w:r>
                              <w:t xml:space="preserve"> the guidance and approval of the health post nurse of Bandafassi.  Mactar Mansaly acted as the primary agent of the Senegalese Ministry of Health and was the provider of health care to all of the population of the surveyed villages.  </w:t>
                            </w:r>
                            <w:r w:rsidR="0092324D">
                              <w:t>He</w:t>
                            </w:r>
                            <w:r>
                              <w:t xml:space="preserve"> helped design this study, led the train</w:t>
                            </w:r>
                            <w:r w:rsidR="0092324D">
                              <w:t>ing</w:t>
                            </w:r>
                            <w:r>
                              <w:t xml:space="preserve"> of surveyors and signed the agreement between this study’s authors and the local health system. All of this was invaluable. </w:t>
                            </w:r>
                            <w:r w:rsidR="0092324D">
                              <w:t>O</w:t>
                            </w:r>
                            <w:r w:rsidR="00C50241">
                              <w:t xml:space="preserve">ur plan was to discuss data </w:t>
                            </w:r>
                            <w:r w:rsidR="0092324D">
                              <w:t xml:space="preserve">and </w:t>
                            </w:r>
                            <w:r w:rsidR="00C50241">
                              <w:t xml:space="preserve">writing with </w:t>
                            </w:r>
                            <w:r w:rsidR="00C93297">
                              <w:t xml:space="preserve">Nurse Mansaly </w:t>
                            </w:r>
                            <w:r w:rsidR="0092324D">
                              <w:t>and to include him as an author</w:t>
                            </w:r>
                            <w:r w:rsidR="00C50241">
                              <w:t xml:space="preserve">. Tragically, he recently passed away. We do pay tribute to </w:t>
                            </w:r>
                            <w:r w:rsidR="00C93297">
                              <w:t xml:space="preserve">him </w:t>
                            </w:r>
                            <w:r w:rsidR="00C50241">
                              <w:t xml:space="preserve">at the end of this manuscript, with the approval </w:t>
                            </w:r>
                            <w:r w:rsidR="00C93297">
                              <w:t>of</w:t>
                            </w:r>
                            <w:r w:rsidR="00C50241">
                              <w:t xml:space="preserve"> his family.</w:t>
                            </w:r>
                          </w:p>
                          <w:p w14:paraId="372E53A6" w14:textId="21BEC30A" w:rsidR="00611B17" w:rsidRDefault="00611B17" w:rsidP="0092324D">
                            <w:pPr>
                              <w:ind w:firstLine="720"/>
                            </w:pPr>
                            <w:r>
                              <w:t xml:space="preserve">Despite all of this collaboration, there was no longitudinal partner that contributed </w:t>
                            </w:r>
                            <w:r w:rsidR="00587658">
                              <w:t xml:space="preserve">sufficiently to meet the criteria of </w:t>
                            </w:r>
                            <w:r>
                              <w:t xml:space="preserve">authorshi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258.6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" strokecolor="#193a65">
                <v:textbox>
                  <w:txbxContent>
                    <w:p w14:paraId="0595C352" w14:textId="369B67C6" w:rsidR="0092324D" w:rsidRDefault="00611B17" w:rsidP="0092324D">
                      <w:pPr>
                        <w:ind w:firstLine="720"/>
                      </w:pPr>
                      <w:r>
                        <w:t xml:space="preserve">This project involved many people in the study area.  We met with and discussed this study with each village chief in this area.  Each chief helped us gather preliminary census data and verified that each survey was done properly.  We collaborated with the group of local </w:t>
                      </w:r>
                      <w:r w:rsidR="00C418EF">
                        <w:rPr>
                          <w:i/>
                          <w:iCs/>
                        </w:rPr>
                        <w:t>A</w:t>
                      </w:r>
                      <w:r w:rsidRPr="00C50241">
                        <w:rPr>
                          <w:i/>
                          <w:iCs/>
                        </w:rPr>
                        <w:t>gent</w:t>
                      </w:r>
                      <w:r w:rsidR="00587658" w:rsidRPr="00C50241">
                        <w:rPr>
                          <w:i/>
                          <w:iCs/>
                        </w:rPr>
                        <w:t>s</w:t>
                      </w:r>
                      <w:r w:rsidRPr="00C50241">
                        <w:rPr>
                          <w:i/>
                          <w:iCs/>
                        </w:rPr>
                        <w:t xml:space="preserve"> de </w:t>
                      </w:r>
                      <w:r w:rsidR="00C418EF">
                        <w:rPr>
                          <w:i/>
                          <w:iCs/>
                        </w:rPr>
                        <w:t>S</w:t>
                      </w:r>
                      <w:r w:rsidRPr="00C50241">
                        <w:rPr>
                          <w:i/>
                          <w:iCs/>
                        </w:rPr>
                        <w:t>ant</w:t>
                      </w:r>
                      <w:r w:rsidR="00587658" w:rsidRPr="00C50241">
                        <w:rPr>
                          <w:i/>
                          <w:iCs/>
                        </w:rPr>
                        <w:t>é</w:t>
                      </w:r>
                      <w:r w:rsidRPr="00C50241">
                        <w:rPr>
                          <w:i/>
                          <w:iCs/>
                        </w:rPr>
                        <w:t xml:space="preserve"> </w:t>
                      </w:r>
                      <w:proofErr w:type="spellStart"/>
                      <w:r w:rsidR="00C418EF">
                        <w:rPr>
                          <w:i/>
                          <w:iCs/>
                        </w:rPr>
                        <w:t>C</w:t>
                      </w:r>
                      <w:r w:rsidRPr="00C50241">
                        <w:rPr>
                          <w:i/>
                          <w:iCs/>
                        </w:rPr>
                        <w:t>ommun</w:t>
                      </w:r>
                      <w:r w:rsidR="00587658" w:rsidRPr="00C50241">
                        <w:rPr>
                          <w:i/>
                          <w:iCs/>
                        </w:rPr>
                        <w:t>au</w:t>
                      </w:r>
                      <w:r w:rsidRPr="00C50241">
                        <w:rPr>
                          <w:i/>
                          <w:iCs/>
                        </w:rPr>
                        <w:t>taires</w:t>
                      </w:r>
                      <w:proofErr w:type="spellEnd"/>
                      <w:r>
                        <w:t xml:space="preserve">, who are the </w:t>
                      </w:r>
                      <w:r w:rsidR="00AA6591">
                        <w:t>village</w:t>
                      </w:r>
                      <w:r>
                        <w:t xml:space="preserve"> health workers.  These community </w:t>
                      </w:r>
                      <w:r w:rsidR="00587658">
                        <w:t xml:space="preserve">health </w:t>
                      </w:r>
                      <w:r>
                        <w:t xml:space="preserve">leaders </w:t>
                      </w:r>
                      <w:r w:rsidR="00587658">
                        <w:t>attended</w:t>
                      </w:r>
                      <w:r>
                        <w:t xml:space="preserve"> a full day session with us about the details specific to this survey and gave us insights to the proper implementation of the surveys.  We piloted this survey in a nearby village and local people gave us feedback on the proper nuances of local language, politeness and acceptance. </w:t>
                      </w:r>
                      <w:r w:rsidR="0092324D">
                        <w:t xml:space="preserve">The surveyors were a diverse group of local people recruited for their representation of the various local cultures, religions and languages. The 100% response to the survey is a testament to the sensitivity and respectfulness of our surveyors and our process.  </w:t>
                      </w:r>
                    </w:p>
                    <w:p w14:paraId="72CB0209" w14:textId="77777777" w:rsidR="00C418EF" w:rsidRDefault="00C418EF" w:rsidP="0092324D">
                      <w:pPr>
                        <w:ind w:firstLine="720"/>
                      </w:pPr>
                    </w:p>
                    <w:p w14:paraId="13248E15" w14:textId="50B45897" w:rsidR="00611B17" w:rsidRDefault="00611B17" w:rsidP="0092324D">
                      <w:pPr>
                        <w:ind w:firstLine="720"/>
                      </w:pPr>
                      <w:r>
                        <w:t xml:space="preserve">Most importantly, everything </w:t>
                      </w:r>
                      <w:r w:rsidR="0092324D">
                        <w:t>we did benefited from</w:t>
                      </w:r>
                      <w:r>
                        <w:t xml:space="preserve"> the guidance and approval of the health post nurse of Bandafassi.  Mactar Mansaly acted as the primary agent of the Senegalese Ministry of Health and was the provider of health care to all of the population of the surveyed villages.  </w:t>
                      </w:r>
                      <w:r w:rsidR="0092324D">
                        <w:t>He</w:t>
                      </w:r>
                      <w:r>
                        <w:t xml:space="preserve"> helped design this study, led the train</w:t>
                      </w:r>
                      <w:r w:rsidR="0092324D">
                        <w:t>ing</w:t>
                      </w:r>
                      <w:r>
                        <w:t xml:space="preserve"> of surveyors and signed the agreement between this study’s authors and the local health system. All of this was invaluable. </w:t>
                      </w:r>
                      <w:r w:rsidR="0092324D">
                        <w:t>O</w:t>
                      </w:r>
                      <w:r w:rsidR="00C50241">
                        <w:t xml:space="preserve">ur plan was to discuss data </w:t>
                      </w:r>
                      <w:r w:rsidR="0092324D">
                        <w:t xml:space="preserve">and </w:t>
                      </w:r>
                      <w:r w:rsidR="00C50241">
                        <w:t xml:space="preserve">writing with </w:t>
                      </w:r>
                      <w:r w:rsidR="00C93297">
                        <w:t xml:space="preserve">Nurse Mansaly </w:t>
                      </w:r>
                      <w:r w:rsidR="0092324D">
                        <w:t>and to include him as an author</w:t>
                      </w:r>
                      <w:r w:rsidR="00C50241">
                        <w:t xml:space="preserve">. Tragically, he recently passed away. We do pay tribute to </w:t>
                      </w:r>
                      <w:r w:rsidR="00C93297">
                        <w:t xml:space="preserve">him </w:t>
                      </w:r>
                      <w:r w:rsidR="00C50241">
                        <w:t xml:space="preserve">at the end of this manuscript, with the approval </w:t>
                      </w:r>
                      <w:r w:rsidR="00C93297">
                        <w:t>of</w:t>
                      </w:r>
                      <w:r w:rsidR="00C50241">
                        <w:t xml:space="preserve"> his family.</w:t>
                      </w:r>
                    </w:p>
                    <w:p w14:paraId="372E53A6" w14:textId="21BEC30A" w:rsidR="00611B17" w:rsidRDefault="00611B17" w:rsidP="0092324D">
                      <w:pPr>
                        <w:ind w:firstLine="720"/>
                      </w:pPr>
                      <w:r>
                        <w:t xml:space="preserve">Despite all of this collaboration, there was no longitudinal partner that contributed </w:t>
                      </w:r>
                      <w:r w:rsidR="00587658">
                        <w:t xml:space="preserve">sufficiently to meet the criteria of </w:t>
                      </w:r>
                      <w:r>
                        <w:t xml:space="preserve">authorship.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B964B42">
                <wp:simplePos x="0" y="0"/>
                <wp:positionH relativeFrom="margin">
                  <wp:posOffset>2540</wp:posOffset>
                </wp:positionH>
                <wp:positionV relativeFrom="paragraph">
                  <wp:posOffset>990600</wp:posOffset>
                </wp:positionV>
                <wp:extent cx="6838950" cy="1475740"/>
                <wp:effectExtent l="0" t="0" r="19050" b="101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75740"/>
                        </a:xfrm>
                        <a:prstGeom prst="rect">
                          <a:avLst/>
                        </a:prstGeom>
                        <a:solidFill>
                          <a:srgbClr val="FFFFFF"/>
                        </a:solidFill>
                        <a:ln w="9525">
                          <a:solidFill>
                            <a:srgbClr val="193A65"/>
                          </a:solidFill>
                          <a:miter lim="800000"/>
                          <a:headEnd/>
                          <a:tailEnd/>
                        </a:ln>
                      </wps:spPr>
                      <wps:txbx>
                        <w:txbxContent>
                          <w:p w14:paraId="223CD14A" w14:textId="2FFDB6FB" w:rsidR="000035D5" w:rsidRDefault="00995F47" w:rsidP="00C418EF">
                            <w:pPr>
                              <w:ind w:firstLine="720"/>
                            </w:pPr>
                            <w:r>
                              <w:t>Yes, writte</w:t>
                            </w:r>
                            <w:r w:rsidR="00381FEB">
                              <w:t>n</w:t>
                            </w:r>
                            <w:r>
                              <w:t xml:space="preserve"> consent was completed.</w:t>
                            </w:r>
                            <w:r w:rsidR="00C418EF">
                              <w:t xml:space="preserve"> </w:t>
                            </w:r>
                            <w:proofErr w:type="gramStart"/>
                            <w:r w:rsidR="00C93297">
                              <w:t>Since</w:t>
                            </w:r>
                            <w:proofErr w:type="gramEnd"/>
                            <w:r w:rsidR="00C93297">
                              <w:t xml:space="preserve"> the first author of this study lived in these villages for over two years as a Peace Corps Volunteer, we were aware of how leaders represent their people. </w:t>
                            </w:r>
                            <w:r>
                              <w:t xml:space="preserve">The village chiefs spoke on behalf of their people. The </w:t>
                            </w:r>
                            <w:r w:rsidR="00AA6591">
                              <w:t xml:space="preserve">village </w:t>
                            </w:r>
                            <w:r>
                              <w:t xml:space="preserve">health workers spoke to represent the details of maternal and child health. </w:t>
                            </w:r>
                            <w:r w:rsidR="00C93297">
                              <w:t xml:space="preserve">The health post nurse could speak to the health information of the people. </w:t>
                            </w:r>
                            <w:r>
                              <w:t>We worked with all of these leaders, but we also spent time talking to people who were not leaders</w:t>
                            </w:r>
                            <w:r w:rsidR="00C93297">
                              <w:t xml:space="preserve">, making sure to include the viewpoint of </w:t>
                            </w:r>
                            <w:r>
                              <w:t xml:space="preserve">a typical family member in </w:t>
                            </w:r>
                            <w:r w:rsidR="00C93297">
                              <w:t>each</w:t>
                            </w:r>
                            <w:r>
                              <w:t xml:space="preserve"> village. Details </w:t>
                            </w:r>
                            <w:r w:rsidR="00AA6591">
                              <w:t xml:space="preserve">regarding consent are included in the Methods section of this manuscript. </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2pt;margin-top:78pt;width:538.5pt;height:116.2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" strokecolor="#193a65">
                <v:textbox>
                  <w:txbxContent>
                    <w:p w14:paraId="223CD14A" w14:textId="2FFDB6FB" w:rsidR="000035D5" w:rsidRDefault="00995F47" w:rsidP="00C418EF">
                      <w:pPr>
                        <w:ind w:firstLine="720"/>
                      </w:pPr>
                      <w:r>
                        <w:t>Yes, writte</w:t>
                      </w:r>
                      <w:r w:rsidR="00381FEB">
                        <w:t>n</w:t>
                      </w:r>
                      <w:r>
                        <w:t xml:space="preserve"> consent was completed.</w:t>
                      </w:r>
                      <w:r w:rsidR="00C418EF">
                        <w:t xml:space="preserve"> </w:t>
                      </w:r>
                      <w:proofErr w:type="gramStart"/>
                      <w:r w:rsidR="00C93297">
                        <w:t>Since</w:t>
                      </w:r>
                      <w:proofErr w:type="gramEnd"/>
                      <w:r w:rsidR="00C93297">
                        <w:t xml:space="preserve"> the first author of this study lived in these villages for over two years as a Peace Corps Volunteer, we were aware of how leaders represent their people. </w:t>
                      </w:r>
                      <w:r>
                        <w:t xml:space="preserve">The village chiefs spoke on behalf of their people. The </w:t>
                      </w:r>
                      <w:r w:rsidR="00AA6591">
                        <w:t xml:space="preserve">village </w:t>
                      </w:r>
                      <w:r>
                        <w:t xml:space="preserve">health workers spoke to represent the details of maternal and child health. </w:t>
                      </w:r>
                      <w:r w:rsidR="00C93297">
                        <w:t xml:space="preserve">The health post nurse could speak to the health information of the people. </w:t>
                      </w:r>
                      <w:r>
                        <w:t>We worked with all of these leaders, but we also spent time talking to people who were not leaders</w:t>
                      </w:r>
                      <w:r w:rsidR="00C93297">
                        <w:t xml:space="preserve">, making sure to include the viewpoint of </w:t>
                      </w:r>
                      <w:r>
                        <w:t xml:space="preserve">a typical family member in </w:t>
                      </w:r>
                      <w:r w:rsidR="00C93297">
                        <w:t>each</w:t>
                      </w:r>
                      <w:r>
                        <w:t xml:space="preserve"> village. Details </w:t>
                      </w:r>
                      <w:r w:rsidR="00AA6591">
                        <w:t xml:space="preserve">regarding consent are included in the Methods section of this manuscript. </w:t>
                      </w:r>
                      <w:r>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C43C739" w:rsidR="000035D5" w:rsidRDefault="000035D5"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58CE8743">
                <wp:simplePos x="0" y="0"/>
                <wp:positionH relativeFrom="margin">
                  <wp:posOffset>-28575</wp:posOffset>
                </wp:positionH>
                <wp:positionV relativeFrom="paragraph">
                  <wp:posOffset>469265</wp:posOffset>
                </wp:positionV>
                <wp:extent cx="6838950" cy="4699635"/>
                <wp:effectExtent l="0" t="0" r="19050" b="2476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699635"/>
                        </a:xfrm>
                        <a:prstGeom prst="rect">
                          <a:avLst/>
                        </a:prstGeom>
                        <a:solidFill>
                          <a:srgbClr val="FFFFFF"/>
                        </a:solidFill>
                        <a:ln w="9525">
                          <a:solidFill>
                            <a:srgbClr val="193A65"/>
                          </a:solidFill>
                          <a:miter lim="800000"/>
                          <a:headEnd/>
                          <a:tailEnd/>
                        </a:ln>
                      </wps:spPr>
                      <wps:txbx>
                        <w:txbxContent>
                          <w:p w14:paraId="5A6E6F7E" w14:textId="244033D3" w:rsidR="00C93297" w:rsidRDefault="004E3947" w:rsidP="00C418EF">
                            <w:pPr>
                              <w:spacing w:before="240" w:after="240"/>
                              <w:ind w:firstLine="720"/>
                            </w:pPr>
                            <w:bookmarkStart w:id="7" w:name="_Hlk192576393"/>
                            <w:r>
                              <w:t>The main goal of the research was to find</w:t>
                            </w:r>
                            <w:r w:rsidR="007F0AF4">
                              <w:t xml:space="preserve"> key</w:t>
                            </w:r>
                            <w:r>
                              <w:t xml:space="preserve"> information to prevent malaria deaths in children.</w:t>
                            </w:r>
                            <w:r w:rsidR="00C418EF">
                              <w:t xml:space="preserve"> </w:t>
                            </w:r>
                            <w:proofErr w:type="gramStart"/>
                            <w:r w:rsidR="00C93297">
                              <w:t>There</w:t>
                            </w:r>
                            <w:proofErr w:type="gramEnd"/>
                            <w:r w:rsidR="00C93297">
                              <w:t xml:space="preserve"> is strong local consensus on this goal.</w:t>
                            </w:r>
                            <w:r>
                              <w:t xml:space="preserve"> </w:t>
                            </w:r>
                            <w:r w:rsidR="00031B18">
                              <w:t>The health post nurse, village chiefs, village health workers and non-leader family members all provided input on this study. The health post nurse provided the most information by helping us understand the cultural sensitivity, local resources, and local language nuances to attain the most accurate information and observations.</w:t>
                            </w:r>
                          </w:p>
                          <w:p w14:paraId="4E85E5B1" w14:textId="25CAF5CB" w:rsidR="00031B18" w:rsidRDefault="004E3947" w:rsidP="00C418EF">
                            <w:pPr>
                              <w:ind w:firstLine="720"/>
                            </w:pPr>
                            <w:r>
                              <w:t xml:space="preserve">On a smaller scale, we wanted to know the obstacles </w:t>
                            </w:r>
                            <w:r w:rsidR="00C93297">
                              <w:t>to</w:t>
                            </w:r>
                            <w:r>
                              <w:t xml:space="preserve"> using an available </w:t>
                            </w:r>
                            <w:r w:rsidR="007F0AF4">
                              <w:t>long-lasting insecticide treated mosquito net</w:t>
                            </w:r>
                            <w:r>
                              <w:t xml:space="preserve">. </w:t>
                            </w:r>
                            <w:r w:rsidR="004F584C">
                              <w:t xml:space="preserve">Local people helped us with advice on how to ask about these topics, alerting us </w:t>
                            </w:r>
                            <w:r w:rsidR="00C418EF">
                              <w:t xml:space="preserve">to any </w:t>
                            </w:r>
                            <w:r w:rsidR="004F584C">
                              <w:t>example</w:t>
                            </w:r>
                            <w:r w:rsidR="00C418EF">
                              <w:t>s</w:t>
                            </w:r>
                            <w:r w:rsidR="004F584C">
                              <w:t xml:space="preserve"> about how questions of who sleeps where could be sensitive. </w:t>
                            </w:r>
                          </w:p>
                          <w:p w14:paraId="2D5BDD8B" w14:textId="77777777" w:rsidR="00031B18" w:rsidRDefault="00031B18" w:rsidP="00031B18"/>
                          <w:p w14:paraId="15EAD191" w14:textId="358B133B" w:rsidR="00031B18" w:rsidRDefault="004F584C" w:rsidP="00C418EF">
                            <w:pPr>
                              <w:ind w:firstLine="720"/>
                            </w:pPr>
                            <w:r>
                              <w:t xml:space="preserve">The point of understanding the obstacles was to help find solutions to overcome them. </w:t>
                            </w:r>
                            <w:r w:rsidR="00FF1B6C">
                              <w:t xml:space="preserve">Our group, </w:t>
                            </w:r>
                            <w:proofErr w:type="spellStart"/>
                            <w:r w:rsidR="00FF1B6C">
                              <w:t>Netlife</w:t>
                            </w:r>
                            <w:proofErr w:type="spellEnd"/>
                            <w:r w:rsidR="00FF1B6C">
                              <w:t xml:space="preserve">, </w:t>
                            </w:r>
                            <w:r w:rsidR="00031B18">
                              <w:t>has already used</w:t>
                            </w:r>
                            <w:r w:rsidR="00FF1B6C">
                              <w:t xml:space="preserve"> the data from this survey to partner with local villagers in projects to achieve the anticipated outcomes.</w:t>
                            </w:r>
                            <w:r w:rsidR="00FF1B6C" w:rsidRPr="00FF1B6C">
                              <w:t xml:space="preserve"> </w:t>
                            </w:r>
                            <w:r w:rsidR="00FF1B6C">
                              <w:t>For example, we sponsored a contest to develop practical tools for using nets outdoors. The winners received prizes</w:t>
                            </w:r>
                            <w:r w:rsidR="0030698D">
                              <w:t>,</w:t>
                            </w:r>
                            <w:r w:rsidR="00FF1B6C">
                              <w:t xml:space="preserve"> and we have funded local production and dissemination of a hook made from </w:t>
                            </w:r>
                            <w:r w:rsidR="00C418EF">
                              <w:t xml:space="preserve">locally available repurposed </w:t>
                            </w:r>
                            <w:r w:rsidR="00FF1B6C">
                              <w:t>inner</w:t>
                            </w:r>
                            <w:r w:rsidR="00C418EF">
                              <w:t xml:space="preserve"> bike tire</w:t>
                            </w:r>
                            <w:r w:rsidR="00FF1B6C">
                              <w:t xml:space="preserve"> tubes and wire </w:t>
                            </w:r>
                            <w:r w:rsidR="00F95D34" w:rsidRPr="00F95D34">
                              <w:t>(</w:t>
                            </w:r>
                            <w:hyperlink r:id="rId7" w:history="1">
                              <w:r w:rsidR="00F95D34" w:rsidRPr="00F95D34">
                                <w:rPr>
                                  <w:rStyle w:val="Hyperlink"/>
                                </w:rPr>
                                <w:t>https://yo</w:t>
                              </w:r>
                              <w:r w:rsidR="00F95D34" w:rsidRPr="00F95D34">
                                <w:rPr>
                                  <w:rStyle w:val="Hyperlink"/>
                                </w:rPr>
                                <w:t>u</w:t>
                              </w:r>
                              <w:r w:rsidR="00F95D34" w:rsidRPr="00F95D34">
                                <w:rPr>
                                  <w:rStyle w:val="Hyperlink"/>
                                </w:rPr>
                                <w:t xml:space="preserve">tu.be/OUUquIjP948 </w:t>
                              </w:r>
                            </w:hyperlink>
                            <w:r w:rsidR="00F95D34">
                              <w:t>). W</w:t>
                            </w:r>
                            <w:r w:rsidR="00031B18">
                              <w:t xml:space="preserve">e continue to work with the village health worker network, the Ministry of Health Director of the Kédougou Region and the Bandafassi health post staff to support and develop evidence-based projects to prevent malaria deaths in children.  </w:t>
                            </w:r>
                          </w:p>
                          <w:p w14:paraId="1D4D91EC" w14:textId="486822D8" w:rsidR="004E3947" w:rsidRDefault="00FF1B6C" w:rsidP="00565C2C">
                            <w:pPr>
                              <w:spacing w:before="240" w:after="240"/>
                              <w:ind w:firstLine="720"/>
                            </w:pPr>
                            <w:r>
                              <w:t xml:space="preserve">We are not a research entity. We are a </w:t>
                            </w:r>
                            <w:r w:rsidR="00031B18">
                              <w:t>tiny, zero-overhead</w:t>
                            </w:r>
                            <w:r>
                              <w:t xml:space="preserve"> non-profit trying to fight malaria.</w:t>
                            </w:r>
                            <w:r w:rsidR="00031B18">
                              <w:t xml:space="preserve"> </w:t>
                            </w:r>
                            <w:r>
                              <w:t xml:space="preserve">Publication of this research report will allow us to </w:t>
                            </w:r>
                            <w:r w:rsidR="004E3947">
                              <w:t xml:space="preserve">share our findings </w:t>
                            </w:r>
                            <w:r>
                              <w:t xml:space="preserve">about obstacles to net usage </w:t>
                            </w:r>
                            <w:r w:rsidR="004E3947">
                              <w:t xml:space="preserve">with government and non-government organizations, policy makers, scientists and political leaders.  We want people in </w:t>
                            </w:r>
                            <w:r>
                              <w:t>other</w:t>
                            </w:r>
                            <w:r w:rsidR="004E3947">
                              <w:t xml:space="preserve"> villages </w:t>
                            </w:r>
                            <w:r>
                              <w:t xml:space="preserve">in other regions </w:t>
                            </w:r>
                            <w:r w:rsidR="004E3947">
                              <w:t xml:space="preserve">to </w:t>
                            </w:r>
                            <w:r>
                              <w:t xml:space="preserve">benefit from this </w:t>
                            </w:r>
                            <w:r w:rsidR="00031B18">
                              <w:t xml:space="preserve">potentially life-saving </w:t>
                            </w:r>
                            <w:r>
                              <w:t>information</w:t>
                            </w:r>
                            <w:r w:rsidR="004E3947">
                              <w:t xml:space="preserve">. </w:t>
                            </w:r>
                            <w:r w:rsidR="00031B18">
                              <w:t xml:space="preserve">Our partners in the Kédougou </w:t>
                            </w:r>
                            <w:r w:rsidR="00565C2C">
                              <w:t>r</w:t>
                            </w:r>
                            <w:r w:rsidR="00031B18">
                              <w:t>egion share this aspiration.</w:t>
                            </w:r>
                          </w:p>
                          <w:bookmarkEnd w:id="7"/>
                          <w:p w14:paraId="6D21B23F" w14:textId="4C972121" w:rsidR="000035D5" w:rsidRDefault="000035D5" w:rsidP="000035D5"/>
                          <w:p w14:paraId="3B03F2A7" w14:textId="77777777" w:rsidR="004E3947" w:rsidRDefault="004E3947" w:rsidP="000035D5"/>
                          <w:p w14:paraId="5F6CB424" w14:textId="77777777" w:rsidR="00FF1B6C" w:rsidRDefault="00FF1B6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2.25pt;margin-top:36.95pt;width:538.5pt;height:370.0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" strokecolor="#193a65">
                <v:textbox>
                  <w:txbxContent>
                    <w:p w14:paraId="5A6E6F7E" w14:textId="244033D3" w:rsidR="00C93297" w:rsidRDefault="004E3947" w:rsidP="00C418EF">
                      <w:pPr>
                        <w:spacing w:before="240" w:after="240"/>
                        <w:ind w:firstLine="720"/>
                      </w:pPr>
                      <w:bookmarkStart w:id="8" w:name="_Hlk192576393"/>
                      <w:r>
                        <w:t>The main goal of the research was to find</w:t>
                      </w:r>
                      <w:r w:rsidR="007F0AF4">
                        <w:t xml:space="preserve"> key</w:t>
                      </w:r>
                      <w:r>
                        <w:t xml:space="preserve"> information to prevent malaria deaths in children.</w:t>
                      </w:r>
                      <w:r w:rsidR="00C418EF">
                        <w:t xml:space="preserve"> </w:t>
                      </w:r>
                      <w:proofErr w:type="gramStart"/>
                      <w:r w:rsidR="00C93297">
                        <w:t>There</w:t>
                      </w:r>
                      <w:proofErr w:type="gramEnd"/>
                      <w:r w:rsidR="00C93297">
                        <w:t xml:space="preserve"> is strong local consensus on this goal.</w:t>
                      </w:r>
                      <w:r>
                        <w:t xml:space="preserve"> </w:t>
                      </w:r>
                      <w:r w:rsidR="00031B18">
                        <w:t>The health post nurse, village chiefs, village health workers and non-leader family members all provided input on this study. The health post nurse provided the most information by helping us understand the cultural sensitivity, local resources, and local language nuances to attain the most accurate information and observations.</w:t>
                      </w:r>
                    </w:p>
                    <w:p w14:paraId="4E85E5B1" w14:textId="25CAF5CB" w:rsidR="00031B18" w:rsidRDefault="004E3947" w:rsidP="00C418EF">
                      <w:pPr>
                        <w:ind w:firstLine="720"/>
                      </w:pPr>
                      <w:r>
                        <w:t xml:space="preserve">On a smaller scale, we wanted to know the obstacles </w:t>
                      </w:r>
                      <w:r w:rsidR="00C93297">
                        <w:t>to</w:t>
                      </w:r>
                      <w:r>
                        <w:t xml:space="preserve"> using an available </w:t>
                      </w:r>
                      <w:r w:rsidR="007F0AF4">
                        <w:t>long-lasting insecticide treated mosquito net</w:t>
                      </w:r>
                      <w:r>
                        <w:t xml:space="preserve">. </w:t>
                      </w:r>
                      <w:r w:rsidR="004F584C">
                        <w:t xml:space="preserve">Local people helped us with advice on how to ask about these topics, alerting us </w:t>
                      </w:r>
                      <w:r w:rsidR="00C418EF">
                        <w:t xml:space="preserve">to any </w:t>
                      </w:r>
                      <w:r w:rsidR="004F584C">
                        <w:t>example</w:t>
                      </w:r>
                      <w:r w:rsidR="00C418EF">
                        <w:t>s</w:t>
                      </w:r>
                      <w:r w:rsidR="004F584C">
                        <w:t xml:space="preserve"> about how questions of who sleeps where could be sensitive. </w:t>
                      </w:r>
                    </w:p>
                    <w:p w14:paraId="2D5BDD8B" w14:textId="77777777" w:rsidR="00031B18" w:rsidRDefault="00031B18" w:rsidP="00031B18"/>
                    <w:p w14:paraId="15EAD191" w14:textId="358B133B" w:rsidR="00031B18" w:rsidRDefault="004F584C" w:rsidP="00C418EF">
                      <w:pPr>
                        <w:ind w:firstLine="720"/>
                      </w:pPr>
                      <w:r>
                        <w:t xml:space="preserve">The point of understanding the obstacles was to help find solutions to overcome them. </w:t>
                      </w:r>
                      <w:r w:rsidR="00FF1B6C">
                        <w:t xml:space="preserve">Our group, </w:t>
                      </w:r>
                      <w:proofErr w:type="spellStart"/>
                      <w:r w:rsidR="00FF1B6C">
                        <w:t>Netlife</w:t>
                      </w:r>
                      <w:proofErr w:type="spellEnd"/>
                      <w:r w:rsidR="00FF1B6C">
                        <w:t xml:space="preserve">, </w:t>
                      </w:r>
                      <w:r w:rsidR="00031B18">
                        <w:t>has already used</w:t>
                      </w:r>
                      <w:r w:rsidR="00FF1B6C">
                        <w:t xml:space="preserve"> the data from this survey to partner with local villagers in projects to achieve the anticipated outcomes.</w:t>
                      </w:r>
                      <w:r w:rsidR="00FF1B6C" w:rsidRPr="00FF1B6C">
                        <w:t xml:space="preserve"> </w:t>
                      </w:r>
                      <w:r w:rsidR="00FF1B6C">
                        <w:t>For example, we sponsored a contest to develop practical tools for using nets outdoors. The winners received prizes</w:t>
                      </w:r>
                      <w:r w:rsidR="0030698D">
                        <w:t>,</w:t>
                      </w:r>
                      <w:r w:rsidR="00FF1B6C">
                        <w:t xml:space="preserve"> and we have funded local production and dissemination of a hook made from </w:t>
                      </w:r>
                      <w:r w:rsidR="00C418EF">
                        <w:t xml:space="preserve">locally available repurposed </w:t>
                      </w:r>
                      <w:r w:rsidR="00FF1B6C">
                        <w:t>inner</w:t>
                      </w:r>
                      <w:r w:rsidR="00C418EF">
                        <w:t xml:space="preserve"> bike tire</w:t>
                      </w:r>
                      <w:r w:rsidR="00FF1B6C">
                        <w:t xml:space="preserve"> tubes and wire </w:t>
                      </w:r>
                      <w:r w:rsidR="00F95D34" w:rsidRPr="00F95D34">
                        <w:t>(</w:t>
                      </w:r>
                      <w:hyperlink r:id="rId8" w:history="1">
                        <w:r w:rsidR="00F95D34" w:rsidRPr="00F95D34">
                          <w:rPr>
                            <w:rStyle w:val="Hyperlink"/>
                          </w:rPr>
                          <w:t>https://yo</w:t>
                        </w:r>
                        <w:r w:rsidR="00F95D34" w:rsidRPr="00F95D34">
                          <w:rPr>
                            <w:rStyle w:val="Hyperlink"/>
                          </w:rPr>
                          <w:t>u</w:t>
                        </w:r>
                        <w:r w:rsidR="00F95D34" w:rsidRPr="00F95D34">
                          <w:rPr>
                            <w:rStyle w:val="Hyperlink"/>
                          </w:rPr>
                          <w:t xml:space="preserve">tu.be/OUUquIjP948 </w:t>
                        </w:r>
                      </w:hyperlink>
                      <w:r w:rsidR="00F95D34">
                        <w:t>). W</w:t>
                      </w:r>
                      <w:r w:rsidR="00031B18">
                        <w:t xml:space="preserve">e continue to work with the village health worker network, the Ministry of Health Director of the Kédougou Region and the Bandafassi health post staff to support and develop evidence-based projects to prevent malaria deaths in children.  </w:t>
                      </w:r>
                    </w:p>
                    <w:p w14:paraId="1D4D91EC" w14:textId="486822D8" w:rsidR="004E3947" w:rsidRDefault="00FF1B6C" w:rsidP="00565C2C">
                      <w:pPr>
                        <w:spacing w:before="240" w:after="240"/>
                        <w:ind w:firstLine="720"/>
                      </w:pPr>
                      <w:r>
                        <w:t xml:space="preserve">We are not a research entity. We are a </w:t>
                      </w:r>
                      <w:r w:rsidR="00031B18">
                        <w:t>tiny, zero-overhead</w:t>
                      </w:r>
                      <w:r>
                        <w:t xml:space="preserve"> non-profit trying to fight malaria.</w:t>
                      </w:r>
                      <w:r w:rsidR="00031B18">
                        <w:t xml:space="preserve"> </w:t>
                      </w:r>
                      <w:r>
                        <w:t xml:space="preserve">Publication of this research report will allow us to </w:t>
                      </w:r>
                      <w:r w:rsidR="004E3947">
                        <w:t xml:space="preserve">share our findings </w:t>
                      </w:r>
                      <w:r>
                        <w:t xml:space="preserve">about obstacles to net usage </w:t>
                      </w:r>
                      <w:r w:rsidR="004E3947">
                        <w:t xml:space="preserve">with government and non-government organizations, policy makers, scientists and political leaders.  We want people in </w:t>
                      </w:r>
                      <w:r>
                        <w:t>other</w:t>
                      </w:r>
                      <w:r w:rsidR="004E3947">
                        <w:t xml:space="preserve"> villages </w:t>
                      </w:r>
                      <w:r>
                        <w:t xml:space="preserve">in other regions </w:t>
                      </w:r>
                      <w:r w:rsidR="004E3947">
                        <w:t xml:space="preserve">to </w:t>
                      </w:r>
                      <w:r>
                        <w:t xml:space="preserve">benefit from this </w:t>
                      </w:r>
                      <w:r w:rsidR="00031B18">
                        <w:t xml:space="preserve">potentially life-saving </w:t>
                      </w:r>
                      <w:r>
                        <w:t>information</w:t>
                      </w:r>
                      <w:r w:rsidR="004E3947">
                        <w:t xml:space="preserve">. </w:t>
                      </w:r>
                      <w:r w:rsidR="00031B18">
                        <w:t xml:space="preserve">Our partners in the Kédougou </w:t>
                      </w:r>
                      <w:r w:rsidR="00565C2C">
                        <w:t>r</w:t>
                      </w:r>
                      <w:r w:rsidR="00031B18">
                        <w:t>egion share this aspiration.</w:t>
                      </w:r>
                    </w:p>
                    <w:bookmarkEnd w:id="8"/>
                    <w:p w14:paraId="6D21B23F" w14:textId="4C972121" w:rsidR="000035D5" w:rsidRDefault="000035D5" w:rsidP="000035D5"/>
                    <w:p w14:paraId="3B03F2A7" w14:textId="77777777" w:rsidR="004E3947" w:rsidRDefault="004E3947" w:rsidP="000035D5"/>
                    <w:p w14:paraId="5F6CB424" w14:textId="77777777" w:rsidR="00FF1B6C" w:rsidRDefault="00FF1B6C"/>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67A6F8F" w14:textId="11AB753D" w:rsidR="00890648" w:rsidRDefault="00890648" w:rsidP="000035D5">
      <w:pPr>
        <w:spacing w:before="240" w:after="240"/>
      </w:pPr>
    </w:p>
    <w:p w14:paraId="4E65FA24" w14:textId="6A909D25" w:rsidR="000035D5" w:rsidRDefault="007F0AF4"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FF61DC8">
                <wp:simplePos x="0" y="0"/>
                <wp:positionH relativeFrom="margin">
                  <wp:posOffset>-27305</wp:posOffset>
                </wp:positionH>
                <wp:positionV relativeFrom="paragraph">
                  <wp:posOffset>629285</wp:posOffset>
                </wp:positionV>
                <wp:extent cx="6838950" cy="743585"/>
                <wp:effectExtent l="0" t="0" r="19050" b="1841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43585"/>
                        </a:xfrm>
                        <a:prstGeom prst="rect">
                          <a:avLst/>
                        </a:prstGeom>
                        <a:solidFill>
                          <a:srgbClr val="FFFFFF"/>
                        </a:solidFill>
                        <a:ln w="9525">
                          <a:solidFill>
                            <a:srgbClr val="193A65"/>
                          </a:solidFill>
                          <a:miter lim="800000"/>
                          <a:headEnd/>
                          <a:tailEnd/>
                        </a:ln>
                      </wps:spPr>
                      <wps:txbx>
                        <w:txbxContent>
                          <w:p w14:paraId="63B5C0C8" w14:textId="7BE5CA86" w:rsidR="000035D5" w:rsidRDefault="007F0AF4" w:rsidP="00565C2C">
                            <w:pPr>
                              <w:ind w:firstLine="720"/>
                            </w:pPr>
                            <w:bookmarkStart w:id="9" w:name="_Hlk192576400"/>
                            <w:bookmarkStart w:id="10" w:name="_Hlk192576401"/>
                            <w:r>
                              <w:t xml:space="preserve">Verbal consents </w:t>
                            </w:r>
                            <w:r w:rsidR="00031B18">
                              <w:t>on</w:t>
                            </w:r>
                            <w:r>
                              <w:t xml:space="preserve"> all surveys were done in the local language of the family.  To prepare for this, we chose our surveyors based on their multilingual skill sets and assigned them to the villages accordingly.  Each village chief was also a witness to the survey process to verify that each survey was done properly.  </w:t>
                            </w:r>
                            <w:bookmarkEnd w:id="9"/>
                            <w:bookmarkEnd w:id="10"/>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2.15pt;margin-top:49.55pt;width:538.5pt;height:58.5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" strokecolor="#193a65">
                <v:textbox>
                  <w:txbxContent>
                    <w:p w14:paraId="63B5C0C8" w14:textId="7BE5CA86" w:rsidR="000035D5" w:rsidRDefault="007F0AF4" w:rsidP="00565C2C">
                      <w:pPr>
                        <w:ind w:firstLine="720"/>
                      </w:pPr>
                      <w:bookmarkStart w:id="11" w:name="_Hlk192576400"/>
                      <w:bookmarkStart w:id="12" w:name="_Hlk192576401"/>
                      <w:r>
                        <w:t xml:space="preserve">Verbal consents </w:t>
                      </w:r>
                      <w:r w:rsidR="00031B18">
                        <w:t>on</w:t>
                      </w:r>
                      <w:r>
                        <w:t xml:space="preserve"> all surveys were done in the local language of the family.  To prepare for this, we chose our surveyors based on their multilingual skill sets and assigned them to the villages accordingly.  Each village chief was also a witness to the survey process to verify that each survey was done properly.  </w:t>
                      </w:r>
                      <w:bookmarkEnd w:id="11"/>
                      <w:bookmarkEnd w:id="12"/>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064ED244" w14:textId="77777777" w:rsidR="007F0AF4" w:rsidRDefault="007F0AF4" w:rsidP="000035D5">
      <w:pPr>
        <w:spacing w:before="240" w:after="240"/>
      </w:pPr>
    </w:p>
    <w:p w14:paraId="2DAD4F6A" w14:textId="77777777" w:rsidR="007F0AF4" w:rsidRDefault="007F0AF4" w:rsidP="000035D5">
      <w:pPr>
        <w:spacing w:before="240" w:after="240"/>
      </w:pPr>
    </w:p>
    <w:p w14:paraId="393A0AEC" w14:textId="18E53EF7" w:rsidR="000035D5" w:rsidRDefault="000035D5" w:rsidP="000035D5">
      <w:pPr>
        <w:spacing w:before="240" w:after="240"/>
      </w:pPr>
      <w:r>
        <w:lastRenderedPageBreak/>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562BE8FB" w:rsidR="000035D5" w:rsidRDefault="007F0AF4" w:rsidP="000035D5">
      <w:pPr>
        <w:spacing w:before="240" w:after="240"/>
        <w:rPr>
          <w:b/>
        </w:rPr>
      </w:pPr>
      <w:r>
        <w:rPr>
          <w:noProof/>
        </w:rPr>
        <mc:AlternateContent>
          <mc:Choice Requires="wps">
            <w:drawing>
              <wp:anchor distT="45720" distB="45720" distL="114300" distR="114300" simplePos="0" relativeHeight="251679744" behindDoc="0" locked="0" layoutInCell="1" allowOverlap="1" wp14:anchorId="1A7A99EA" wp14:editId="526F9AF2">
                <wp:simplePos x="0" y="0"/>
                <wp:positionH relativeFrom="margin">
                  <wp:posOffset>2540</wp:posOffset>
                </wp:positionH>
                <wp:positionV relativeFrom="paragraph">
                  <wp:posOffset>248920</wp:posOffset>
                </wp:positionV>
                <wp:extent cx="6838950" cy="1077595"/>
                <wp:effectExtent l="0" t="0" r="19050" b="2730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7595"/>
                        </a:xfrm>
                        <a:prstGeom prst="rect">
                          <a:avLst/>
                        </a:prstGeom>
                        <a:solidFill>
                          <a:srgbClr val="FFFFFF"/>
                        </a:solidFill>
                        <a:ln w="9525">
                          <a:solidFill>
                            <a:srgbClr val="193A65"/>
                          </a:solidFill>
                          <a:miter lim="800000"/>
                          <a:headEnd/>
                          <a:tailEnd/>
                        </a:ln>
                      </wps:spPr>
                      <wps:txbx>
                        <w:txbxContent>
                          <w:p w14:paraId="53B10E27" w14:textId="5013AE66" w:rsidR="000035D5" w:rsidRDefault="007F0AF4" w:rsidP="00565C2C">
                            <w:pPr>
                              <w:ind w:firstLine="720"/>
                            </w:pPr>
                            <w:bookmarkStart w:id="13" w:name="_Hlk192576408"/>
                            <w:bookmarkStart w:id="14" w:name="_Hlk192576409"/>
                            <w:r>
                              <w:t>Yes. This has already occurred</w:t>
                            </w:r>
                            <w:r w:rsidR="00031B18">
                              <w:t>.</w:t>
                            </w:r>
                            <w:r w:rsidR="00565C2C">
                              <w:t xml:space="preserve"> </w:t>
                            </w:r>
                            <w:proofErr w:type="gramStart"/>
                            <w:r w:rsidR="00031B18">
                              <w:t>The</w:t>
                            </w:r>
                            <w:proofErr w:type="gramEnd"/>
                            <w:r>
                              <w:t xml:space="preserve"> non-profit </w:t>
                            </w:r>
                            <w:proofErr w:type="spellStart"/>
                            <w:r>
                              <w:t>Netlife</w:t>
                            </w:r>
                            <w:proofErr w:type="spellEnd"/>
                            <w:r>
                              <w:t xml:space="preserve"> has discussed the results </w:t>
                            </w:r>
                            <w:r w:rsidR="00031B18">
                              <w:t>with</w:t>
                            </w:r>
                            <w:r>
                              <w:t xml:space="preserve"> the village leaders and health post staff in 2016, 2019, and 2023. This will be an</w:t>
                            </w:r>
                            <w:r w:rsidR="00031B18">
                              <w:t xml:space="preserve"> ongoing</w:t>
                            </w:r>
                            <w:r>
                              <w:t xml:space="preserve"> iterative process as we use th</w:t>
                            </w:r>
                            <w:r w:rsidR="00031B18">
                              <w:t>ese</w:t>
                            </w:r>
                            <w:r>
                              <w:t xml:space="preserve"> survey data to consult </w:t>
                            </w:r>
                            <w:r w:rsidR="00031B18">
                              <w:t xml:space="preserve">with </w:t>
                            </w:r>
                            <w:r>
                              <w:t xml:space="preserve">the local population on the formulation of next interventions. </w:t>
                            </w:r>
                            <w:r w:rsidR="003D1E9C">
                              <w:t>W</w:t>
                            </w:r>
                            <w:r>
                              <w:t xml:space="preserve">e plan to provide translated copies of this </w:t>
                            </w:r>
                            <w:r w:rsidR="003D1E9C">
                              <w:t>publication</w:t>
                            </w:r>
                            <w:r>
                              <w:t xml:space="preserve"> to all village chiefs</w:t>
                            </w:r>
                            <w:r w:rsidR="00680071">
                              <w:t xml:space="preserve">, health post staff and </w:t>
                            </w:r>
                            <w:r w:rsidR="003D1E9C">
                              <w:t xml:space="preserve">to </w:t>
                            </w:r>
                            <w:r w:rsidR="00680071">
                              <w:t xml:space="preserve">the leaders at the regional level of the Ministry of Health.  </w:t>
                            </w:r>
                            <w:bookmarkEnd w:id="13"/>
                            <w:bookmarkEnd w:id="14"/>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2pt;margin-top:19.6pt;width:538.5pt;height:84.8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" strokecolor="#193a65">
                <v:textbox>
                  <w:txbxContent>
                    <w:p w14:paraId="53B10E27" w14:textId="5013AE66" w:rsidR="000035D5" w:rsidRDefault="007F0AF4" w:rsidP="00565C2C">
                      <w:pPr>
                        <w:ind w:firstLine="720"/>
                      </w:pPr>
                      <w:bookmarkStart w:id="15" w:name="_Hlk192576408"/>
                      <w:bookmarkStart w:id="16" w:name="_Hlk192576409"/>
                      <w:r>
                        <w:t>Yes. This has already occurred</w:t>
                      </w:r>
                      <w:r w:rsidR="00031B18">
                        <w:t>.</w:t>
                      </w:r>
                      <w:r w:rsidR="00565C2C">
                        <w:t xml:space="preserve"> </w:t>
                      </w:r>
                      <w:proofErr w:type="gramStart"/>
                      <w:r w:rsidR="00031B18">
                        <w:t>The</w:t>
                      </w:r>
                      <w:proofErr w:type="gramEnd"/>
                      <w:r>
                        <w:t xml:space="preserve"> non-profit </w:t>
                      </w:r>
                      <w:proofErr w:type="spellStart"/>
                      <w:r>
                        <w:t>Netlife</w:t>
                      </w:r>
                      <w:proofErr w:type="spellEnd"/>
                      <w:r>
                        <w:t xml:space="preserve"> has discussed the results </w:t>
                      </w:r>
                      <w:r w:rsidR="00031B18">
                        <w:t>with</w:t>
                      </w:r>
                      <w:r>
                        <w:t xml:space="preserve"> the village leaders and health post staff in 2016, 2019, and 2023. This will be an</w:t>
                      </w:r>
                      <w:r w:rsidR="00031B18">
                        <w:t xml:space="preserve"> ongoing</w:t>
                      </w:r>
                      <w:r>
                        <w:t xml:space="preserve"> iterative process as we use th</w:t>
                      </w:r>
                      <w:r w:rsidR="00031B18">
                        <w:t>ese</w:t>
                      </w:r>
                      <w:r>
                        <w:t xml:space="preserve"> survey data to consult </w:t>
                      </w:r>
                      <w:r w:rsidR="00031B18">
                        <w:t xml:space="preserve">with </w:t>
                      </w:r>
                      <w:r>
                        <w:t xml:space="preserve">the local population on the formulation of next interventions. </w:t>
                      </w:r>
                      <w:r w:rsidR="003D1E9C">
                        <w:t>W</w:t>
                      </w:r>
                      <w:r>
                        <w:t xml:space="preserve">e plan to provide translated copies of this </w:t>
                      </w:r>
                      <w:r w:rsidR="003D1E9C">
                        <w:t>publication</w:t>
                      </w:r>
                      <w:r>
                        <w:t xml:space="preserve"> to all village chiefs</w:t>
                      </w:r>
                      <w:r w:rsidR="00680071">
                        <w:t xml:space="preserve">, health post staff and </w:t>
                      </w:r>
                      <w:r w:rsidR="003D1E9C">
                        <w:t xml:space="preserve">to </w:t>
                      </w:r>
                      <w:r w:rsidR="00680071">
                        <w:t xml:space="preserve">the leaders at the regional level of the Ministry of Health.  </w:t>
                      </w:r>
                      <w:bookmarkEnd w:id="15"/>
                      <w:bookmarkEnd w:id="16"/>
                    </w:p>
                  </w:txbxContent>
                </v:textbox>
                <w10:wrap type="topAndBottom" anchorx="margin"/>
              </v:shape>
            </w:pict>
          </mc:Fallback>
        </mc:AlternateContent>
      </w:r>
    </w:p>
    <w:p w14:paraId="479F7A5A" w14:textId="77777777" w:rsidR="00680071" w:rsidRDefault="00680071" w:rsidP="000035D5">
      <w:pPr>
        <w:spacing w:before="240" w:after="240"/>
        <w:rPr>
          <w:b/>
          <w:sz w:val="28"/>
          <w:szCs w:val="28"/>
        </w:rPr>
      </w:pPr>
    </w:p>
    <w:p w14:paraId="633D3D21" w14:textId="409FA591"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CFB48F8" w:rsidR="000035D5" w:rsidRDefault="0068007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CFB48F8" w:rsidR="000035D5" w:rsidRDefault="0068007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1627B20" w:rsidR="000035D5" w:rsidRDefault="0068007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1627B20" w:rsidR="000035D5" w:rsidRDefault="0068007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306E34B" w:rsidR="000035D5" w:rsidRDefault="0068007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306E34B" w:rsidR="000035D5" w:rsidRDefault="0068007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4412F2D" w:rsidR="000035D5" w:rsidRDefault="0068007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4412F2D" w:rsidR="000035D5" w:rsidRDefault="0068007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E30E919" w:rsidR="000035D5" w:rsidRDefault="0068007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E30E919" w:rsidR="000035D5" w:rsidRDefault="0068007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08132935" w14:textId="27064E40" w:rsidR="00DD39DA" w:rsidRPr="00F57A3B" w:rsidRDefault="00FF1B6C">
      <w:pPr>
        <w:rPr>
          <w:rFonts w:ascii="Arial" w:hAnsi="Arial" w:cs="Arial"/>
        </w:rPr>
      </w:pPr>
      <w:r>
        <w:t xml:space="preserve"> </w:t>
      </w:r>
    </w:p>
    <w:sectPr w:rsidR="00DD39DA"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A175AB" w14:textId="77777777" w:rsidR="00BD7C7E" w:rsidRDefault="00BD7C7E" w:rsidP="00F57A3B">
      <w:r>
        <w:separator/>
      </w:r>
    </w:p>
  </w:endnote>
  <w:endnote w:type="continuationSeparator" w:id="0">
    <w:p w14:paraId="1422A541" w14:textId="77777777" w:rsidR="00BD7C7E" w:rsidRDefault="00BD7C7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88B1AA" w14:textId="77777777" w:rsidR="00BD7C7E" w:rsidRDefault="00BD7C7E" w:rsidP="00F57A3B">
      <w:r>
        <w:separator/>
      </w:r>
    </w:p>
  </w:footnote>
  <w:footnote w:type="continuationSeparator" w:id="0">
    <w:p w14:paraId="25AFFE4B" w14:textId="77777777" w:rsidR="00BD7C7E" w:rsidRDefault="00BD7C7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2881D6A"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1B18"/>
    <w:rsid w:val="00046435"/>
    <w:rsid w:val="000F365D"/>
    <w:rsid w:val="00116E71"/>
    <w:rsid w:val="001873B4"/>
    <w:rsid w:val="0030698D"/>
    <w:rsid w:val="00335779"/>
    <w:rsid w:val="00373092"/>
    <w:rsid w:val="00381FEB"/>
    <w:rsid w:val="003D1E9C"/>
    <w:rsid w:val="003F0303"/>
    <w:rsid w:val="00460560"/>
    <w:rsid w:val="004A7A57"/>
    <w:rsid w:val="004C71C4"/>
    <w:rsid w:val="004E3947"/>
    <w:rsid w:val="004F584C"/>
    <w:rsid w:val="00515BC0"/>
    <w:rsid w:val="00541C18"/>
    <w:rsid w:val="00565C2C"/>
    <w:rsid w:val="00580384"/>
    <w:rsid w:val="00587658"/>
    <w:rsid w:val="00611B17"/>
    <w:rsid w:val="00680071"/>
    <w:rsid w:val="0069423E"/>
    <w:rsid w:val="006F5F45"/>
    <w:rsid w:val="00750301"/>
    <w:rsid w:val="007F0AF4"/>
    <w:rsid w:val="00831ADE"/>
    <w:rsid w:val="00841F25"/>
    <w:rsid w:val="00853682"/>
    <w:rsid w:val="00890648"/>
    <w:rsid w:val="0092324D"/>
    <w:rsid w:val="00934BB8"/>
    <w:rsid w:val="009364D9"/>
    <w:rsid w:val="00995F47"/>
    <w:rsid w:val="00A43F5B"/>
    <w:rsid w:val="00A961CD"/>
    <w:rsid w:val="00AA6591"/>
    <w:rsid w:val="00AD410C"/>
    <w:rsid w:val="00BD19EC"/>
    <w:rsid w:val="00BD7C7E"/>
    <w:rsid w:val="00C418EF"/>
    <w:rsid w:val="00C50241"/>
    <w:rsid w:val="00C631F5"/>
    <w:rsid w:val="00C93297"/>
    <w:rsid w:val="00D54220"/>
    <w:rsid w:val="00DD39DA"/>
    <w:rsid w:val="00E004E6"/>
    <w:rsid w:val="00E976A3"/>
    <w:rsid w:val="00EC2D7F"/>
    <w:rsid w:val="00F57A3B"/>
    <w:rsid w:val="00F64ACF"/>
    <w:rsid w:val="00F95D34"/>
    <w:rsid w:val="00F978FB"/>
    <w:rsid w:val="00FA2582"/>
    <w:rsid w:val="00FE7789"/>
    <w:rsid w:val="00FF1951"/>
    <w:rsid w:val="00FF1B6C"/>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youtu.be/OUUquIjP948%20" TargetMode="External"/><Relationship Id="rId3" Type="http://schemas.openxmlformats.org/officeDocument/2006/relationships/settings" Target="settings.xml"/><Relationship Id="rId7" Type="http://schemas.openxmlformats.org/officeDocument/2006/relationships/hyperlink" Target="https://youtu.be/OUUquIjP948%2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5</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herman, Andrew</cp:lastModifiedBy>
  <cp:revision>7</cp:revision>
  <dcterms:created xsi:type="dcterms:W3CDTF">2025-03-11T12:40:00Z</dcterms:created>
  <dcterms:modified xsi:type="dcterms:W3CDTF">2025-03-11T13:07:00Z</dcterms:modified>
</cp:coreProperties>
</file>